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D4473" w14:textId="2C1A7696" w:rsidR="001A49CC" w:rsidRDefault="00131AC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Ad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onal</w:t>
      </w:r>
      <w:r w:rsidR="009273A0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</w:t>
      </w:r>
      <w:r w:rsidR="009273A0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1. Primers for qRT-PCR</w:t>
      </w:r>
    </w:p>
    <w:tbl>
      <w:tblPr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901"/>
        <w:gridCol w:w="3486"/>
        <w:gridCol w:w="3969"/>
      </w:tblGrid>
      <w:tr w:rsidR="001A49CC" w14:paraId="093538DA" w14:textId="77777777" w:rsidTr="00CC2824">
        <w:trPr>
          <w:jc w:val="center"/>
        </w:trPr>
        <w:tc>
          <w:tcPr>
            <w:tcW w:w="19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17C891" w14:textId="77777777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34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7645E2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Forward primer (5’-3’)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163B576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Reverse primer (5’-3’)</w:t>
            </w:r>
          </w:p>
        </w:tc>
      </w:tr>
      <w:tr w:rsidR="001A49CC" w14:paraId="4B400472" w14:textId="77777777" w:rsidTr="00CC2824">
        <w:trPr>
          <w:jc w:val="center"/>
        </w:trPr>
        <w:tc>
          <w:tcPr>
            <w:tcW w:w="1901" w:type="dxa"/>
            <w:tcBorders>
              <w:top w:val="single" w:sz="8" w:space="0" w:color="auto"/>
            </w:tcBorders>
            <w:shd w:val="clear" w:color="auto" w:fill="auto"/>
          </w:tcPr>
          <w:p w14:paraId="59D2B386" w14:textId="3FA7517C" w:rsidR="001A49CC" w:rsidRDefault="00B77E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77E1D">
              <w:rPr>
                <w:rFonts w:ascii="Times New Roman" w:hAnsi="Times New Roman" w:cs="Times New Roman"/>
                <w:szCs w:val="24"/>
              </w:rPr>
              <w:t>circNEIL3</w:t>
            </w:r>
          </w:p>
        </w:tc>
        <w:tc>
          <w:tcPr>
            <w:tcW w:w="3486" w:type="dxa"/>
            <w:tcBorders>
              <w:top w:val="single" w:sz="8" w:space="0" w:color="auto"/>
            </w:tcBorders>
            <w:shd w:val="clear" w:color="auto" w:fill="auto"/>
          </w:tcPr>
          <w:p w14:paraId="033DFB98" w14:textId="73E9F0D6" w:rsidR="001A49CC" w:rsidRDefault="00B006AD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006AD">
              <w:rPr>
                <w:rFonts w:ascii="Times New Roman" w:hAnsi="Times New Roman" w:cs="Times New Roman"/>
                <w:szCs w:val="24"/>
              </w:rPr>
              <w:t>ACTGGGGAGAAGCAGTGTTT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</w:tcPr>
          <w:p w14:paraId="7BE99682" w14:textId="44345A7C" w:rsidR="001A49CC" w:rsidRDefault="00B006AD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B006AD">
              <w:rPr>
                <w:rFonts w:ascii="Times New Roman" w:hAnsi="Times New Roman" w:cs="Times New Roman"/>
                <w:szCs w:val="24"/>
              </w:rPr>
              <w:t>TCACTCTTGAGCACTGAATCAT</w:t>
            </w:r>
          </w:p>
        </w:tc>
      </w:tr>
      <w:tr w:rsidR="001A49CC" w14:paraId="47D65D32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71F766B2" w14:textId="7A83B02D" w:rsidR="001A49CC" w:rsidRDefault="00D763DE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D763DE">
              <w:rPr>
                <w:rFonts w:ascii="Times New Roman" w:hAnsi="Times New Roman" w:cs="Times New Roman"/>
                <w:szCs w:val="24"/>
              </w:rPr>
              <w:t>hsa_circ_0000583</w:t>
            </w:r>
          </w:p>
        </w:tc>
        <w:tc>
          <w:tcPr>
            <w:tcW w:w="3486" w:type="dxa"/>
            <w:shd w:val="clear" w:color="auto" w:fill="auto"/>
          </w:tcPr>
          <w:p w14:paraId="3B2BC056" w14:textId="79333F0C" w:rsidR="001A49CC" w:rsidRDefault="00617BE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17BE4">
              <w:rPr>
                <w:rFonts w:ascii="Times New Roman" w:hAnsi="Times New Roman" w:cs="Times New Roman"/>
                <w:szCs w:val="24"/>
              </w:rPr>
              <w:t>GCCAGTCGCTCTCTTTGATG</w:t>
            </w:r>
          </w:p>
        </w:tc>
        <w:tc>
          <w:tcPr>
            <w:tcW w:w="3969" w:type="dxa"/>
            <w:shd w:val="clear" w:color="auto" w:fill="auto"/>
          </w:tcPr>
          <w:p w14:paraId="187E7EE2" w14:textId="529A5349" w:rsidR="001A49CC" w:rsidRDefault="00617BE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17BE4">
              <w:rPr>
                <w:rFonts w:ascii="Times New Roman" w:hAnsi="Times New Roman" w:cs="Times New Roman"/>
                <w:szCs w:val="24"/>
              </w:rPr>
              <w:t>ATGTTCACCTGCCGCGTG</w:t>
            </w:r>
          </w:p>
        </w:tc>
      </w:tr>
      <w:tr w:rsidR="00991AF8" w14:paraId="1A3AD369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5EA4B6B5" w14:textId="4DCD3216" w:rsidR="00991AF8" w:rsidRPr="00991AF8" w:rsidRDefault="003A62D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3A62DC">
              <w:rPr>
                <w:rFonts w:ascii="Times New Roman" w:hAnsi="Times New Roman" w:cs="Times New Roman"/>
                <w:szCs w:val="24"/>
              </w:rPr>
              <w:t>hsa_circ_0060458</w:t>
            </w:r>
          </w:p>
        </w:tc>
        <w:tc>
          <w:tcPr>
            <w:tcW w:w="3486" w:type="dxa"/>
            <w:shd w:val="clear" w:color="auto" w:fill="auto"/>
          </w:tcPr>
          <w:p w14:paraId="7002211B" w14:textId="64A944DF" w:rsidR="00991AF8" w:rsidRPr="00991AF8" w:rsidRDefault="003A62D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A62DC">
              <w:rPr>
                <w:rFonts w:ascii="Times New Roman" w:hAnsi="Times New Roman" w:cs="Times New Roman"/>
                <w:szCs w:val="24"/>
              </w:rPr>
              <w:t>TGCCTCTCTCTTGTCATCGA</w:t>
            </w:r>
          </w:p>
        </w:tc>
        <w:tc>
          <w:tcPr>
            <w:tcW w:w="3969" w:type="dxa"/>
            <w:shd w:val="clear" w:color="auto" w:fill="auto"/>
          </w:tcPr>
          <w:p w14:paraId="1CBD0378" w14:textId="3009DA88" w:rsidR="00991AF8" w:rsidRPr="00991AF8" w:rsidRDefault="003A62D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3A62DC">
              <w:rPr>
                <w:rFonts w:ascii="Times New Roman" w:hAnsi="Times New Roman" w:cs="Times New Roman"/>
                <w:szCs w:val="24"/>
              </w:rPr>
              <w:t>CAGATGATGCGGTCCTCCTC</w:t>
            </w:r>
          </w:p>
        </w:tc>
      </w:tr>
      <w:tr w:rsidR="00CA0D49" w14:paraId="6A305EF7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77F08FD8" w14:textId="714FEB7D" w:rsidR="00CA0D49" w:rsidRPr="00991AF8" w:rsidRDefault="004E335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hsa_circ_0090531</w:t>
            </w:r>
          </w:p>
        </w:tc>
        <w:tc>
          <w:tcPr>
            <w:tcW w:w="3486" w:type="dxa"/>
            <w:shd w:val="clear" w:color="auto" w:fill="auto"/>
          </w:tcPr>
          <w:p w14:paraId="62CB3CFD" w14:textId="45FD14C3" w:rsidR="00CA0D49" w:rsidRPr="00991AF8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TGGGCTAGGGGAAATAAGGC</w:t>
            </w:r>
          </w:p>
        </w:tc>
        <w:tc>
          <w:tcPr>
            <w:tcW w:w="3969" w:type="dxa"/>
            <w:shd w:val="clear" w:color="auto" w:fill="auto"/>
          </w:tcPr>
          <w:p w14:paraId="29EFA8ED" w14:textId="4A4A4707" w:rsidR="00CA0D49" w:rsidRPr="00991AF8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CACTTTGATGGCCACTTCTGA</w:t>
            </w:r>
          </w:p>
        </w:tc>
      </w:tr>
      <w:tr w:rsidR="00CA6D15" w14:paraId="5135CDDB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163496C2" w14:textId="0583A68B" w:rsidR="00CA6D15" w:rsidRPr="00CA0D49" w:rsidRDefault="004E335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hsa_circ_0006968</w:t>
            </w:r>
          </w:p>
        </w:tc>
        <w:tc>
          <w:tcPr>
            <w:tcW w:w="3486" w:type="dxa"/>
            <w:shd w:val="clear" w:color="auto" w:fill="auto"/>
          </w:tcPr>
          <w:p w14:paraId="7A8843B9" w14:textId="610CBCFC" w:rsidR="00CA6D15" w:rsidRPr="00CA0D49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CCATCTTACAAGGCCTTTTCAG</w:t>
            </w:r>
          </w:p>
        </w:tc>
        <w:tc>
          <w:tcPr>
            <w:tcW w:w="3969" w:type="dxa"/>
            <w:shd w:val="clear" w:color="auto" w:fill="auto"/>
          </w:tcPr>
          <w:p w14:paraId="589B19B3" w14:textId="22B9E9F2" w:rsidR="00CA6D15" w:rsidRPr="00CA0D49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CAACCCAAACCTGTGAATTTT</w:t>
            </w:r>
          </w:p>
        </w:tc>
      </w:tr>
      <w:tr w:rsidR="00A4243D" w14:paraId="70102608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6581909F" w14:textId="4444FC60" w:rsidR="00A4243D" w:rsidRPr="00A86A35" w:rsidRDefault="004E335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hsa_circ_0004266</w:t>
            </w:r>
          </w:p>
        </w:tc>
        <w:tc>
          <w:tcPr>
            <w:tcW w:w="3486" w:type="dxa"/>
            <w:shd w:val="clear" w:color="auto" w:fill="auto"/>
          </w:tcPr>
          <w:p w14:paraId="3696114F" w14:textId="28846C21" w:rsidR="00A4243D" w:rsidRPr="00A86A35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GCTTCCTCGTTGTTTGGACA</w:t>
            </w:r>
          </w:p>
        </w:tc>
        <w:tc>
          <w:tcPr>
            <w:tcW w:w="3969" w:type="dxa"/>
            <w:shd w:val="clear" w:color="auto" w:fill="auto"/>
          </w:tcPr>
          <w:p w14:paraId="3622CC9B" w14:textId="4D5451AE" w:rsidR="00A4243D" w:rsidRPr="00A86A35" w:rsidRDefault="004E335C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4E335C">
              <w:rPr>
                <w:rFonts w:ascii="Times New Roman" w:hAnsi="Times New Roman" w:cs="Times New Roman"/>
                <w:szCs w:val="24"/>
              </w:rPr>
              <w:t>TGAATACTGAGTTTGCTAGAAGAAGT</w:t>
            </w:r>
          </w:p>
        </w:tc>
      </w:tr>
      <w:tr w:rsidR="00D512B4" w14:paraId="56371C2B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6B90EEAA" w14:textId="44BB91CF" w:rsidR="00D512B4" w:rsidRPr="00A4243D" w:rsidRDefault="00CC282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CC2824">
              <w:rPr>
                <w:rFonts w:ascii="Times New Roman" w:hAnsi="Times New Roman" w:cs="Times New Roman"/>
                <w:szCs w:val="24"/>
              </w:rPr>
              <w:t>hsa_circ_0068858</w:t>
            </w:r>
          </w:p>
        </w:tc>
        <w:tc>
          <w:tcPr>
            <w:tcW w:w="3486" w:type="dxa"/>
            <w:shd w:val="clear" w:color="auto" w:fill="auto"/>
          </w:tcPr>
          <w:p w14:paraId="3220D237" w14:textId="09FB1AB4" w:rsidR="00D512B4" w:rsidRPr="00A4243D" w:rsidRDefault="00CC282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C2824">
              <w:rPr>
                <w:rFonts w:ascii="Times New Roman" w:hAnsi="Times New Roman" w:cs="Times New Roman"/>
                <w:szCs w:val="24"/>
              </w:rPr>
              <w:t>TCAGCCTGTTCTAACTCCGG</w:t>
            </w:r>
          </w:p>
        </w:tc>
        <w:tc>
          <w:tcPr>
            <w:tcW w:w="3969" w:type="dxa"/>
            <w:shd w:val="clear" w:color="auto" w:fill="auto"/>
          </w:tcPr>
          <w:p w14:paraId="302D5588" w14:textId="45BD01BC" w:rsidR="00D512B4" w:rsidRPr="00A4243D" w:rsidRDefault="00CC2824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CC2824">
              <w:rPr>
                <w:rFonts w:ascii="Times New Roman" w:hAnsi="Times New Roman" w:cs="Times New Roman"/>
                <w:szCs w:val="24"/>
              </w:rPr>
              <w:t>GTGTCTGAAAAGTCACCCAC</w:t>
            </w:r>
          </w:p>
        </w:tc>
      </w:tr>
      <w:tr w:rsidR="00DC4835" w14:paraId="092E3C5A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3BCFE662" w14:textId="12C30E95" w:rsidR="00DC4835" w:rsidRPr="00DC4835" w:rsidRDefault="00646D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46D71">
              <w:rPr>
                <w:rFonts w:ascii="Times New Roman" w:hAnsi="Times New Roman" w:cs="Times New Roman"/>
                <w:szCs w:val="24"/>
              </w:rPr>
              <w:t>hsa_circ_0045016</w:t>
            </w:r>
          </w:p>
        </w:tc>
        <w:tc>
          <w:tcPr>
            <w:tcW w:w="3486" w:type="dxa"/>
            <w:shd w:val="clear" w:color="auto" w:fill="auto"/>
          </w:tcPr>
          <w:p w14:paraId="31C61B0A" w14:textId="4C79B835" w:rsidR="00DC4835" w:rsidRPr="00DC4835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CCAAGATGAAGTGGGAGCAC</w:t>
            </w:r>
          </w:p>
        </w:tc>
        <w:tc>
          <w:tcPr>
            <w:tcW w:w="3969" w:type="dxa"/>
            <w:shd w:val="clear" w:color="auto" w:fill="auto"/>
          </w:tcPr>
          <w:p w14:paraId="18081585" w14:textId="75BD0BB1" w:rsidR="00DC4835" w:rsidRPr="00DC4835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CGTTTGCTTCTAACCAACTTGT</w:t>
            </w:r>
          </w:p>
        </w:tc>
      </w:tr>
      <w:tr w:rsidR="00DC4835" w14:paraId="739D360A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1CFF8080" w14:textId="14F41C59" w:rsidR="00DC4835" w:rsidRPr="00DC4835" w:rsidRDefault="00080A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hsa_circ_0066970</w:t>
            </w:r>
          </w:p>
        </w:tc>
        <w:tc>
          <w:tcPr>
            <w:tcW w:w="3486" w:type="dxa"/>
            <w:shd w:val="clear" w:color="auto" w:fill="auto"/>
          </w:tcPr>
          <w:p w14:paraId="10F1662D" w14:textId="69C93678" w:rsidR="00DC4835" w:rsidRPr="00DC4835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ATGTCCCCAGCATCTCCAAT</w:t>
            </w:r>
          </w:p>
        </w:tc>
        <w:tc>
          <w:tcPr>
            <w:tcW w:w="3969" w:type="dxa"/>
            <w:shd w:val="clear" w:color="auto" w:fill="auto"/>
          </w:tcPr>
          <w:p w14:paraId="17E97E41" w14:textId="4750218A" w:rsidR="00DC4835" w:rsidRPr="00DC4835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GAAGCAGGTTTGAAGTCATCTCT</w:t>
            </w:r>
          </w:p>
        </w:tc>
      </w:tr>
      <w:tr w:rsidR="005F5CFA" w14:paraId="3E58FA26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3B94B7F6" w14:textId="54904EA4" w:rsidR="005F5CFA" w:rsidRPr="00DC4835" w:rsidRDefault="00080A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hsa_circ_0014756</w:t>
            </w:r>
          </w:p>
        </w:tc>
        <w:tc>
          <w:tcPr>
            <w:tcW w:w="3486" w:type="dxa"/>
            <w:shd w:val="clear" w:color="auto" w:fill="auto"/>
          </w:tcPr>
          <w:p w14:paraId="53621A74" w14:textId="7374DCF0" w:rsidR="005F5CFA" w:rsidRPr="00DC4835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CATCAAGATTGGCCTGCTGG</w:t>
            </w:r>
          </w:p>
        </w:tc>
        <w:tc>
          <w:tcPr>
            <w:tcW w:w="3969" w:type="dxa"/>
            <w:shd w:val="clear" w:color="auto" w:fill="auto"/>
          </w:tcPr>
          <w:p w14:paraId="759DB5EB" w14:textId="494FF259" w:rsidR="005F5CFA" w:rsidRPr="005F5CFA" w:rsidRDefault="00080A90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80A90">
              <w:rPr>
                <w:rFonts w:ascii="Times New Roman" w:hAnsi="Times New Roman" w:cs="Times New Roman"/>
                <w:szCs w:val="24"/>
              </w:rPr>
              <w:t>GAGTTCCTCAGCTGCAGAGT</w:t>
            </w:r>
          </w:p>
        </w:tc>
      </w:tr>
      <w:tr w:rsidR="00991AF8" w14:paraId="51F47641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05992042" w14:textId="68B1EBB2" w:rsidR="00991AF8" w:rsidRDefault="006E3D14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MITF</w:t>
            </w:r>
          </w:p>
        </w:tc>
        <w:tc>
          <w:tcPr>
            <w:tcW w:w="3486" w:type="dxa"/>
            <w:shd w:val="clear" w:color="auto" w:fill="auto"/>
          </w:tcPr>
          <w:p w14:paraId="5E774443" w14:textId="02EA02D6" w:rsidR="00991AF8" w:rsidRPr="004B6AE3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CAGTCCGAATCGGGGATCG</w:t>
            </w:r>
          </w:p>
        </w:tc>
        <w:tc>
          <w:tcPr>
            <w:tcW w:w="3969" w:type="dxa"/>
            <w:shd w:val="clear" w:color="auto" w:fill="auto"/>
          </w:tcPr>
          <w:p w14:paraId="2082B8B3" w14:textId="48D255CE" w:rsidR="00991AF8" w:rsidRPr="004B6AE3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TGCTCTTCAGCGGTTGACTTT</w:t>
            </w:r>
          </w:p>
        </w:tc>
      </w:tr>
      <w:tr w:rsidR="00991AF8" w14:paraId="4FD0C188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0FA571B4" w14:textId="0802C5FC" w:rsidR="00991AF8" w:rsidRDefault="006E3D14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PDLIM3</w:t>
            </w:r>
          </w:p>
        </w:tc>
        <w:tc>
          <w:tcPr>
            <w:tcW w:w="3486" w:type="dxa"/>
            <w:shd w:val="clear" w:color="auto" w:fill="auto"/>
          </w:tcPr>
          <w:p w14:paraId="5907CD7F" w14:textId="3DDFE8E2" w:rsidR="00991AF8" w:rsidRPr="004B6AE3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GGTCATCACCAGGATTACACCA</w:t>
            </w:r>
          </w:p>
        </w:tc>
        <w:tc>
          <w:tcPr>
            <w:tcW w:w="3969" w:type="dxa"/>
            <w:shd w:val="clear" w:color="auto" w:fill="auto"/>
          </w:tcPr>
          <w:p w14:paraId="1B636971" w14:textId="03F3B3B9" w:rsidR="00991AF8" w:rsidRPr="004B6AE3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AAAGCCGTCAATAGCCAGGAT</w:t>
            </w:r>
          </w:p>
        </w:tc>
      </w:tr>
      <w:tr w:rsidR="00991AF8" w14:paraId="30EB910A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6045989A" w14:textId="3D2A243C" w:rsidR="00991AF8" w:rsidRDefault="006E3D14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KLF12</w:t>
            </w:r>
          </w:p>
        </w:tc>
        <w:tc>
          <w:tcPr>
            <w:tcW w:w="3486" w:type="dxa"/>
            <w:shd w:val="clear" w:color="auto" w:fill="auto"/>
          </w:tcPr>
          <w:p w14:paraId="68FC2B07" w14:textId="141FF775" w:rsidR="00991AF8" w:rsidRPr="00F76B7B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CGGCAGTCAGAGTCAAAACAG</w:t>
            </w:r>
          </w:p>
        </w:tc>
        <w:tc>
          <w:tcPr>
            <w:tcW w:w="3969" w:type="dxa"/>
            <w:shd w:val="clear" w:color="auto" w:fill="auto"/>
          </w:tcPr>
          <w:p w14:paraId="2D0B98A4" w14:textId="5C811B7B" w:rsidR="00991AF8" w:rsidRPr="00F76B7B" w:rsidRDefault="006E3D14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6E3D14">
              <w:rPr>
                <w:rFonts w:ascii="Times New Roman" w:hAnsi="Times New Roman" w:cs="Times New Roman"/>
                <w:szCs w:val="24"/>
              </w:rPr>
              <w:t>CGGCTTCCATATCGGGATAGT</w:t>
            </w:r>
          </w:p>
        </w:tc>
      </w:tr>
      <w:tr w:rsidR="00991AF8" w14:paraId="79245339" w14:textId="77777777" w:rsidTr="00CC2824">
        <w:trPr>
          <w:jc w:val="center"/>
        </w:trPr>
        <w:tc>
          <w:tcPr>
            <w:tcW w:w="1901" w:type="dxa"/>
            <w:shd w:val="clear" w:color="auto" w:fill="auto"/>
          </w:tcPr>
          <w:p w14:paraId="63651421" w14:textId="211465A7" w:rsidR="00991AF8" w:rsidRDefault="00F65B2D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PALM2-AKAP2</w:t>
            </w:r>
          </w:p>
        </w:tc>
        <w:tc>
          <w:tcPr>
            <w:tcW w:w="3486" w:type="dxa"/>
            <w:shd w:val="clear" w:color="auto" w:fill="auto"/>
          </w:tcPr>
          <w:p w14:paraId="37C21E4A" w14:textId="66B8DFC2" w:rsidR="00991AF8" w:rsidRPr="00F76B7B" w:rsidRDefault="00F65B2D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CAGTGACGGACGTGTCCAC</w:t>
            </w:r>
          </w:p>
        </w:tc>
        <w:tc>
          <w:tcPr>
            <w:tcW w:w="3969" w:type="dxa"/>
            <w:shd w:val="clear" w:color="auto" w:fill="auto"/>
          </w:tcPr>
          <w:p w14:paraId="2D10D0BB" w14:textId="7548DC75" w:rsidR="00991AF8" w:rsidRPr="00F76B7B" w:rsidRDefault="00F65B2D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GCAGCACATTCTCCCACCC</w:t>
            </w:r>
          </w:p>
        </w:tc>
      </w:tr>
      <w:tr w:rsidR="00991AF8" w14:paraId="112D7334" w14:textId="77777777" w:rsidTr="00CC2824">
        <w:trPr>
          <w:jc w:val="center"/>
        </w:trPr>
        <w:tc>
          <w:tcPr>
            <w:tcW w:w="1901" w:type="dxa"/>
            <w:tcBorders>
              <w:bottom w:val="single" w:sz="8" w:space="0" w:color="auto"/>
            </w:tcBorders>
            <w:shd w:val="clear" w:color="auto" w:fill="auto"/>
          </w:tcPr>
          <w:p w14:paraId="05C230BE" w14:textId="3BDEEDF2" w:rsidR="00991AF8" w:rsidRDefault="00F65B2D" w:rsidP="00991AF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SS18</w:t>
            </w:r>
          </w:p>
        </w:tc>
        <w:tc>
          <w:tcPr>
            <w:tcW w:w="3486" w:type="dxa"/>
            <w:tcBorders>
              <w:bottom w:val="single" w:sz="8" w:space="0" w:color="auto"/>
            </w:tcBorders>
            <w:shd w:val="clear" w:color="auto" w:fill="auto"/>
          </w:tcPr>
          <w:p w14:paraId="05D499E1" w14:textId="24A68357" w:rsidR="00991AF8" w:rsidRDefault="00F65B2D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CACCTCCACGCTCTCACAAC</w:t>
            </w:r>
          </w:p>
        </w:tc>
        <w:tc>
          <w:tcPr>
            <w:tcW w:w="3969" w:type="dxa"/>
            <w:tcBorders>
              <w:bottom w:val="single" w:sz="8" w:space="0" w:color="auto"/>
            </w:tcBorders>
            <w:shd w:val="clear" w:color="auto" w:fill="auto"/>
          </w:tcPr>
          <w:p w14:paraId="482010B3" w14:textId="1BFDB4EA" w:rsidR="00991AF8" w:rsidRDefault="00F65B2D" w:rsidP="00991AF8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F65B2D">
              <w:rPr>
                <w:rFonts w:ascii="Times New Roman" w:hAnsi="Times New Roman" w:cs="Times New Roman"/>
                <w:szCs w:val="24"/>
              </w:rPr>
              <w:t>ATCTGGCCGTTCATCTGGTTC</w:t>
            </w:r>
          </w:p>
        </w:tc>
      </w:tr>
    </w:tbl>
    <w:p w14:paraId="55E22148" w14:textId="77777777" w:rsidR="001A49CC" w:rsidRDefault="001A49CC">
      <w:pPr>
        <w:spacing w:line="360" w:lineRule="auto"/>
      </w:pPr>
    </w:p>
    <w:p w14:paraId="5F23B1C7" w14:textId="77777777" w:rsidR="001A49CC" w:rsidRDefault="001A49CC">
      <w:pPr>
        <w:spacing w:line="360" w:lineRule="auto"/>
      </w:pPr>
    </w:p>
    <w:p w14:paraId="203BD04E" w14:textId="77777777" w:rsidR="001A49CC" w:rsidRDefault="001A49CC">
      <w:pPr>
        <w:spacing w:line="360" w:lineRule="auto"/>
        <w:rPr>
          <w:lang w:val="pt-BR"/>
        </w:rPr>
      </w:pPr>
    </w:p>
    <w:p w14:paraId="31B30605" w14:textId="130A5A8C" w:rsidR="001A49CC" w:rsidRDefault="00131ACA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Additional </w:t>
      </w:r>
      <w:r w:rsidR="009273A0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S</w:t>
      </w:r>
      <w:bookmarkStart w:id="0" w:name="_GoBack"/>
      <w:bookmarkEnd w:id="0"/>
      <w:r w:rsidR="0096203D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2</w:t>
      </w:r>
      <w:r w:rsidR="009273A0">
        <w:rPr>
          <w:rFonts w:ascii="Times New Roman" w:hAnsi="Times New Roman" w:cs="Times New Roman"/>
          <w:b/>
          <w:color w:val="000000" w:themeColor="text1"/>
          <w:sz w:val="24"/>
          <w:szCs w:val="24"/>
          <w:lang w:val="pt-BR"/>
        </w:rPr>
        <w:t>. RNA probes for FISH</w:t>
      </w:r>
    </w:p>
    <w:tbl>
      <w:tblPr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804"/>
        <w:gridCol w:w="6502"/>
      </w:tblGrid>
      <w:tr w:rsidR="001A49CC" w14:paraId="73069FEF" w14:textId="77777777">
        <w:trPr>
          <w:jc w:val="center"/>
        </w:trPr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BFAC4CF" w14:textId="77777777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ene name</w:t>
            </w:r>
          </w:p>
        </w:tc>
        <w:tc>
          <w:tcPr>
            <w:tcW w:w="65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5D0E9F" w14:textId="77777777" w:rsidR="001A49CC" w:rsidRDefault="009273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pro</w:t>
            </w:r>
            <w:r>
              <w:rPr>
                <w:rFonts w:ascii="Times New Roman" w:hAnsi="Times New Roman" w:cs="Times New Roman"/>
                <w:b/>
                <w:szCs w:val="24"/>
              </w:rPr>
              <w:t>be sequence</w:t>
            </w:r>
          </w:p>
        </w:tc>
      </w:tr>
      <w:tr w:rsidR="001A49CC" w14:paraId="2C2DFCD6" w14:textId="77777777">
        <w:trPr>
          <w:jc w:val="center"/>
        </w:trPr>
        <w:tc>
          <w:tcPr>
            <w:tcW w:w="1804" w:type="dxa"/>
            <w:tcBorders>
              <w:top w:val="single" w:sz="8" w:space="0" w:color="auto"/>
            </w:tcBorders>
            <w:shd w:val="clear" w:color="auto" w:fill="auto"/>
          </w:tcPr>
          <w:p w14:paraId="60327A2D" w14:textId="655ABB79" w:rsidR="001A49CC" w:rsidRDefault="00B77E1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B77E1D">
              <w:rPr>
                <w:rFonts w:ascii="Times New Roman" w:hAnsi="Times New Roman" w:cs="Times New Roman"/>
                <w:szCs w:val="24"/>
              </w:rPr>
              <w:t>circNEIL3</w:t>
            </w:r>
          </w:p>
        </w:tc>
        <w:tc>
          <w:tcPr>
            <w:tcW w:w="6502" w:type="dxa"/>
            <w:tcBorders>
              <w:top w:val="single" w:sz="8" w:space="0" w:color="auto"/>
            </w:tcBorders>
            <w:shd w:val="clear" w:color="auto" w:fill="auto"/>
          </w:tcPr>
          <w:p w14:paraId="0B85EEFC" w14:textId="23A5B9FF" w:rsidR="001A49CC" w:rsidRDefault="00D03B7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03B7D">
              <w:rPr>
                <w:rFonts w:ascii="Times New Roman" w:hAnsi="Times New Roman" w:cs="Times New Roman"/>
                <w:szCs w:val="24"/>
              </w:rPr>
              <w:t>GAGGAAATACTAAGTCACGAGT</w:t>
            </w:r>
          </w:p>
        </w:tc>
      </w:tr>
      <w:tr w:rsidR="001A49CC" w14:paraId="7017A780" w14:textId="77777777">
        <w:trPr>
          <w:jc w:val="center"/>
        </w:trPr>
        <w:tc>
          <w:tcPr>
            <w:tcW w:w="1804" w:type="dxa"/>
            <w:tcBorders>
              <w:bottom w:val="single" w:sz="8" w:space="0" w:color="auto"/>
            </w:tcBorders>
            <w:shd w:val="clear" w:color="auto" w:fill="auto"/>
          </w:tcPr>
          <w:p w14:paraId="7B49558F" w14:textId="0383502D" w:rsidR="001A49CC" w:rsidRDefault="009273A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R-</w:t>
            </w:r>
            <w:r w:rsidR="00397380">
              <w:rPr>
                <w:rFonts w:ascii="Times New Roman" w:hAnsi="Times New Roman" w:cs="Times New Roman"/>
                <w:szCs w:val="24"/>
              </w:rPr>
              <w:t>1</w:t>
            </w:r>
            <w:r w:rsidR="00BC3FBA">
              <w:rPr>
                <w:rFonts w:ascii="Times New Roman" w:hAnsi="Times New Roman" w:cs="Times New Roman"/>
                <w:szCs w:val="24"/>
              </w:rPr>
              <w:t>37</w:t>
            </w:r>
          </w:p>
        </w:tc>
        <w:tc>
          <w:tcPr>
            <w:tcW w:w="6502" w:type="dxa"/>
            <w:tcBorders>
              <w:bottom w:val="single" w:sz="8" w:space="0" w:color="auto"/>
            </w:tcBorders>
            <w:shd w:val="clear" w:color="auto" w:fill="auto"/>
          </w:tcPr>
          <w:p w14:paraId="47645B84" w14:textId="46900721" w:rsidR="001A49CC" w:rsidRDefault="00F720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ACGCGTATTCTTAAGCAATAA</w:t>
            </w:r>
          </w:p>
        </w:tc>
      </w:tr>
    </w:tbl>
    <w:p w14:paraId="5C4DF9CB" w14:textId="77777777" w:rsidR="00B76132" w:rsidRDefault="00B76132" w:rsidP="00B76132">
      <w:pPr>
        <w:spacing w:line="360" w:lineRule="auto"/>
        <w:rPr>
          <w:b/>
        </w:rPr>
      </w:pPr>
    </w:p>
    <w:sectPr w:rsidR="00B76132" w:rsidSect="00B7613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55FDAF" w14:textId="77777777" w:rsidR="00D76CB8" w:rsidRDefault="00D76CB8" w:rsidP="005444C1">
      <w:r>
        <w:separator/>
      </w:r>
    </w:p>
  </w:endnote>
  <w:endnote w:type="continuationSeparator" w:id="0">
    <w:p w14:paraId="75796DB3" w14:textId="77777777" w:rsidR="00D76CB8" w:rsidRDefault="00D76CB8" w:rsidP="00544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FA541" w14:textId="77777777" w:rsidR="00D76CB8" w:rsidRDefault="00D76CB8" w:rsidP="005444C1">
      <w:r>
        <w:separator/>
      </w:r>
    </w:p>
  </w:footnote>
  <w:footnote w:type="continuationSeparator" w:id="0">
    <w:p w14:paraId="169749DB" w14:textId="77777777" w:rsidR="00D76CB8" w:rsidRDefault="00D76CB8" w:rsidP="00544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946"/>
    <w:rsid w:val="00021853"/>
    <w:rsid w:val="000311D6"/>
    <w:rsid w:val="00073D97"/>
    <w:rsid w:val="00080A90"/>
    <w:rsid w:val="00122FD2"/>
    <w:rsid w:val="00131ACA"/>
    <w:rsid w:val="001974B4"/>
    <w:rsid w:val="001A49CC"/>
    <w:rsid w:val="001F6922"/>
    <w:rsid w:val="002B7887"/>
    <w:rsid w:val="002D6AF7"/>
    <w:rsid w:val="002F7D82"/>
    <w:rsid w:val="003246E0"/>
    <w:rsid w:val="00363515"/>
    <w:rsid w:val="00397380"/>
    <w:rsid w:val="003A62DC"/>
    <w:rsid w:val="004B6285"/>
    <w:rsid w:val="004B6AE3"/>
    <w:rsid w:val="004C0946"/>
    <w:rsid w:val="004C6372"/>
    <w:rsid w:val="004E335C"/>
    <w:rsid w:val="005444C1"/>
    <w:rsid w:val="005A2AC6"/>
    <w:rsid w:val="005E4EAC"/>
    <w:rsid w:val="005F5CFA"/>
    <w:rsid w:val="00613C4E"/>
    <w:rsid w:val="00617BE4"/>
    <w:rsid w:val="00621483"/>
    <w:rsid w:val="00643D0A"/>
    <w:rsid w:val="00646D71"/>
    <w:rsid w:val="00683906"/>
    <w:rsid w:val="006B05B0"/>
    <w:rsid w:val="006E3D14"/>
    <w:rsid w:val="006F7698"/>
    <w:rsid w:val="007B1908"/>
    <w:rsid w:val="009273A0"/>
    <w:rsid w:val="0096203D"/>
    <w:rsid w:val="00991AF8"/>
    <w:rsid w:val="00A4243D"/>
    <w:rsid w:val="00A57863"/>
    <w:rsid w:val="00A86A35"/>
    <w:rsid w:val="00B006AD"/>
    <w:rsid w:val="00B024F8"/>
    <w:rsid w:val="00B2233A"/>
    <w:rsid w:val="00B31397"/>
    <w:rsid w:val="00B76132"/>
    <w:rsid w:val="00B77E1D"/>
    <w:rsid w:val="00BC3DFF"/>
    <w:rsid w:val="00BC3FBA"/>
    <w:rsid w:val="00CA0D49"/>
    <w:rsid w:val="00CA6D15"/>
    <w:rsid w:val="00CB098A"/>
    <w:rsid w:val="00CC2824"/>
    <w:rsid w:val="00D03B7D"/>
    <w:rsid w:val="00D512B4"/>
    <w:rsid w:val="00D763DE"/>
    <w:rsid w:val="00D76CB8"/>
    <w:rsid w:val="00DA7A99"/>
    <w:rsid w:val="00DB6E1A"/>
    <w:rsid w:val="00DC4835"/>
    <w:rsid w:val="00E478D2"/>
    <w:rsid w:val="00E976AD"/>
    <w:rsid w:val="00F34FE3"/>
    <w:rsid w:val="00F65B2D"/>
    <w:rsid w:val="00F72040"/>
    <w:rsid w:val="00F74328"/>
    <w:rsid w:val="00F76B7B"/>
    <w:rsid w:val="00F83983"/>
    <w:rsid w:val="00FC4026"/>
    <w:rsid w:val="00FE5AA9"/>
    <w:rsid w:val="00FE66A7"/>
    <w:rsid w:val="43277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DECF27B"/>
  <w15:docId w15:val="{CD03C365-6CE7-4F8E-AF77-EDF321BF0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等线" w:eastAsia="等线" w:hAnsi="等线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等线" w:eastAsia="等线" w:hAnsi="等线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等线" w:eastAsia="等线" w:hAnsi="等线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耿 一婷</dc:creator>
  <cp:lastModifiedBy>Janani G.</cp:lastModifiedBy>
  <cp:revision>64</cp:revision>
  <dcterms:created xsi:type="dcterms:W3CDTF">2018-08-21T02:19:00Z</dcterms:created>
  <dcterms:modified xsi:type="dcterms:W3CDTF">2020-12-2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